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4B414" w14:textId="0F40D57F" w:rsidR="000713FB" w:rsidRPr="000713FB" w:rsidRDefault="000713FB">
      <w:pPr>
        <w:rPr>
          <w:rFonts w:ascii="Arial" w:hAnsi="Arial" w:cs="Arial"/>
          <w:sz w:val="24"/>
          <w:szCs w:val="24"/>
        </w:rPr>
      </w:pPr>
      <w:r w:rsidRPr="000713FB">
        <w:rPr>
          <w:rFonts w:ascii="Arial" w:hAnsi="Arial" w:cs="Arial"/>
          <w:sz w:val="24"/>
          <w:szCs w:val="24"/>
        </w:rPr>
        <w:t>Supplement 16</w:t>
      </w:r>
    </w:p>
    <w:p w14:paraId="38AE7BD3" w14:textId="3F47CE5E" w:rsidR="00E41FFA" w:rsidRPr="00DE6C5F" w:rsidRDefault="002F347C">
      <w:pPr>
        <w:rPr>
          <w:rFonts w:cstheme="minorHAnsi"/>
        </w:rPr>
      </w:pPr>
      <w:r>
        <w:rPr>
          <w:rFonts w:cstheme="minorHAnsi"/>
        </w:rPr>
        <w:t xml:space="preserve"> </w:t>
      </w:r>
      <w:r w:rsidR="00E41FFA" w:rsidRPr="00DE6C5F">
        <w:rPr>
          <w:rFonts w:cstheme="minorHAnsi"/>
        </w:rPr>
        <w:t>World Health Organization Trial Registration Data Set</w:t>
      </w:r>
      <w:r w:rsidR="007E747A">
        <w:rPr>
          <w:rFonts w:cstheme="minorHAnsi"/>
        </w:rPr>
        <w:t xml:space="preserve"> Summ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E41FFA" w:rsidRPr="00DE6C5F" w14:paraId="16E12DD5" w14:textId="77777777" w:rsidTr="008220D4">
        <w:tc>
          <w:tcPr>
            <w:tcW w:w="2547" w:type="dxa"/>
          </w:tcPr>
          <w:p w14:paraId="4166A5DF" w14:textId="0F5BED0C" w:rsidR="00E41FFA" w:rsidRPr="008E1042" w:rsidRDefault="00E41FFA">
            <w:pPr>
              <w:rPr>
                <w:rFonts w:cstheme="minorHAnsi"/>
              </w:rPr>
            </w:pPr>
            <w:r w:rsidRPr="008E1042">
              <w:rPr>
                <w:rFonts w:cstheme="minorHAnsi"/>
              </w:rPr>
              <w:t>Data Category</w:t>
            </w:r>
          </w:p>
        </w:tc>
        <w:tc>
          <w:tcPr>
            <w:tcW w:w="6469" w:type="dxa"/>
          </w:tcPr>
          <w:p w14:paraId="19F63F25" w14:textId="70829504" w:rsidR="00E41FFA" w:rsidRPr="008E1042" w:rsidRDefault="00DE6C5F">
            <w:pPr>
              <w:rPr>
                <w:rFonts w:cstheme="minorHAnsi"/>
              </w:rPr>
            </w:pPr>
            <w:r w:rsidRPr="008E1042">
              <w:rPr>
                <w:rFonts w:cstheme="minorHAnsi"/>
              </w:rPr>
              <w:t>Information</w:t>
            </w:r>
          </w:p>
        </w:tc>
      </w:tr>
      <w:tr w:rsidR="00E41FFA" w:rsidRPr="00DE6C5F" w14:paraId="30294D6E" w14:textId="77777777" w:rsidTr="008220D4">
        <w:tc>
          <w:tcPr>
            <w:tcW w:w="2547" w:type="dxa"/>
          </w:tcPr>
          <w:p w14:paraId="57A8117B" w14:textId="42A50512" w:rsidR="00E41FFA" w:rsidRPr="008E1042" w:rsidRDefault="00E41FFA">
            <w:pPr>
              <w:rPr>
                <w:rFonts w:cstheme="minorHAnsi"/>
              </w:rPr>
            </w:pPr>
            <w:r w:rsidRPr="00E41FFA">
              <w:rPr>
                <w:rFonts w:eastAsia="Times New Roman" w:cstheme="minorHAnsi"/>
                <w:lang w:eastAsia="en-AU"/>
              </w:rPr>
              <w:t>Primary Registry and Trial Identifying Number</w:t>
            </w:r>
          </w:p>
        </w:tc>
        <w:tc>
          <w:tcPr>
            <w:tcW w:w="6469" w:type="dxa"/>
          </w:tcPr>
          <w:p w14:paraId="65B37200" w14:textId="09C1AEA0" w:rsidR="00E41FFA" w:rsidRPr="008E1042" w:rsidRDefault="00DE6C5F">
            <w:pPr>
              <w:rPr>
                <w:rFonts w:cstheme="minorHAnsi"/>
              </w:rPr>
            </w:pPr>
            <w:r w:rsidRPr="008E1042">
              <w:rPr>
                <w:rFonts w:ascii="Calibri" w:hAnsi="Calibri" w:cs="Calibri"/>
                <w:lang w:val="en-US"/>
              </w:rPr>
              <w:t>Australian New Zealand Clinical Trial Registry ACTRN12620000968976p</w:t>
            </w:r>
          </w:p>
        </w:tc>
      </w:tr>
      <w:tr w:rsidR="00E41FFA" w:rsidRPr="00DE6C5F" w14:paraId="2858A0C1" w14:textId="77777777" w:rsidTr="008220D4">
        <w:tc>
          <w:tcPr>
            <w:tcW w:w="2547" w:type="dxa"/>
          </w:tcPr>
          <w:p w14:paraId="3B8C5039" w14:textId="71DE55D6" w:rsidR="00E41FFA" w:rsidRPr="008E1042" w:rsidRDefault="00E41FFA">
            <w:pPr>
              <w:rPr>
                <w:rFonts w:cstheme="minorHAnsi"/>
              </w:rPr>
            </w:pPr>
            <w:r w:rsidRPr="00E41FFA">
              <w:rPr>
                <w:rFonts w:eastAsia="Times New Roman" w:cstheme="minorHAnsi"/>
                <w:lang w:eastAsia="en-AU"/>
              </w:rPr>
              <w:t>Date of Registration in Primary Registry</w:t>
            </w:r>
          </w:p>
        </w:tc>
        <w:tc>
          <w:tcPr>
            <w:tcW w:w="6469" w:type="dxa"/>
          </w:tcPr>
          <w:p w14:paraId="10EE7DB1" w14:textId="33BFF18B" w:rsidR="00E41FFA" w:rsidRPr="008E1042" w:rsidRDefault="00DE6C5F">
            <w:pPr>
              <w:rPr>
                <w:rFonts w:cstheme="minorHAnsi"/>
              </w:rPr>
            </w:pPr>
            <w:r w:rsidRPr="008E1042">
              <w:rPr>
                <w:rFonts w:cstheme="minorHAnsi"/>
              </w:rPr>
              <w:t>28 September, 2020</w:t>
            </w:r>
          </w:p>
        </w:tc>
      </w:tr>
      <w:tr w:rsidR="00E41FFA" w:rsidRPr="00DE6C5F" w14:paraId="040C6C2A" w14:textId="77777777" w:rsidTr="008220D4">
        <w:tc>
          <w:tcPr>
            <w:tcW w:w="2547" w:type="dxa"/>
          </w:tcPr>
          <w:p w14:paraId="6B1BE174" w14:textId="3F700125" w:rsidR="00E41FFA" w:rsidRPr="008E1042" w:rsidRDefault="00E41FFA">
            <w:pPr>
              <w:rPr>
                <w:rFonts w:cstheme="minorHAnsi"/>
              </w:rPr>
            </w:pPr>
            <w:r w:rsidRPr="00E41FFA">
              <w:rPr>
                <w:rFonts w:eastAsia="Times New Roman" w:cstheme="minorHAnsi"/>
                <w:lang w:eastAsia="en-AU"/>
              </w:rPr>
              <w:t>Secondary Identifying Numbers</w:t>
            </w:r>
          </w:p>
        </w:tc>
        <w:tc>
          <w:tcPr>
            <w:tcW w:w="6469" w:type="dxa"/>
          </w:tcPr>
          <w:p w14:paraId="27A51B13" w14:textId="4EA052DD" w:rsidR="00E41FFA" w:rsidRPr="008E1042" w:rsidRDefault="00FE4D8A">
            <w:pPr>
              <w:rPr>
                <w:rFonts w:cstheme="minorHAnsi"/>
              </w:rPr>
            </w:pPr>
            <w:r w:rsidRPr="008E1042">
              <w:rPr>
                <w:rFonts w:cstheme="minorHAnsi"/>
              </w:rPr>
              <w:t xml:space="preserve">WHO </w:t>
            </w:r>
            <w:r w:rsidR="00C948F6" w:rsidRPr="008E1042">
              <w:rPr>
                <w:rFonts w:cstheme="minorHAnsi"/>
              </w:rPr>
              <w:t>Universal Trial Number U1111-1254-8361</w:t>
            </w:r>
          </w:p>
        </w:tc>
      </w:tr>
      <w:tr w:rsidR="00E41FFA" w:rsidRPr="00DE6C5F" w14:paraId="5187F9FD" w14:textId="77777777" w:rsidTr="008220D4">
        <w:tc>
          <w:tcPr>
            <w:tcW w:w="2547" w:type="dxa"/>
          </w:tcPr>
          <w:p w14:paraId="6B9E4CF0" w14:textId="5AD81579" w:rsidR="00E41FFA" w:rsidRPr="008E1042" w:rsidRDefault="00E41FFA">
            <w:pPr>
              <w:rPr>
                <w:rFonts w:cstheme="minorHAnsi"/>
              </w:rPr>
            </w:pPr>
            <w:r w:rsidRPr="00E41FFA">
              <w:rPr>
                <w:rFonts w:eastAsia="Times New Roman" w:cstheme="minorHAnsi"/>
                <w:lang w:eastAsia="en-AU"/>
              </w:rPr>
              <w:t>Source(s) of Monetary or Material Support</w:t>
            </w:r>
          </w:p>
        </w:tc>
        <w:tc>
          <w:tcPr>
            <w:tcW w:w="6469" w:type="dxa"/>
          </w:tcPr>
          <w:p w14:paraId="26A8046F" w14:textId="3261775A" w:rsidR="00F07F88" w:rsidRPr="008E1042" w:rsidRDefault="009D27C6">
            <w:pPr>
              <w:rPr>
                <w:rFonts w:cstheme="minorHAnsi"/>
                <w:lang w:eastAsia="en-AU"/>
              </w:rPr>
            </w:pPr>
            <w:r w:rsidRPr="008E1042">
              <w:rPr>
                <w:rFonts w:cstheme="minorHAnsi"/>
                <w:lang w:eastAsia="en-AU"/>
              </w:rPr>
              <w:t>Australian Government Research Training Program (RTP) Scholarship</w:t>
            </w:r>
          </w:p>
          <w:p w14:paraId="4473FA4D" w14:textId="77777777" w:rsidR="00F07F88" w:rsidRPr="008E1042" w:rsidRDefault="00F07F88" w:rsidP="00D646A0">
            <w:r w:rsidRPr="008E1042">
              <w:t>Chief Allied Health Officer, Western Australian Department of Health</w:t>
            </w:r>
          </w:p>
          <w:p w14:paraId="699178A1" w14:textId="77777777" w:rsidR="00D646A0" w:rsidRPr="008E1042" w:rsidRDefault="00486E6E" w:rsidP="00D646A0">
            <w:r w:rsidRPr="008E1042">
              <w:rPr>
                <w:rFonts w:cstheme="minorHAnsi"/>
              </w:rPr>
              <w:t>Edith Cowan</w:t>
            </w:r>
            <w:r w:rsidRPr="008E1042">
              <w:t xml:space="preserve"> University, Western Australia</w:t>
            </w:r>
          </w:p>
          <w:p w14:paraId="32FA908B" w14:textId="5FFDC71D" w:rsidR="00486E6E" w:rsidRPr="008E1042" w:rsidRDefault="00741D19" w:rsidP="00D646A0">
            <w:pPr>
              <w:rPr>
                <w:rFonts w:cstheme="minorHAnsi"/>
              </w:rPr>
            </w:pPr>
            <w:r w:rsidRPr="008E1042">
              <w:t>South Metropolitan Health Service, Western Australia</w:t>
            </w:r>
          </w:p>
        </w:tc>
      </w:tr>
      <w:tr w:rsidR="00E41FFA" w:rsidRPr="00DE6C5F" w14:paraId="16203786" w14:textId="77777777" w:rsidTr="008220D4">
        <w:tc>
          <w:tcPr>
            <w:tcW w:w="2547" w:type="dxa"/>
          </w:tcPr>
          <w:p w14:paraId="688E426A" w14:textId="47A7F412" w:rsidR="00E41FFA" w:rsidRPr="008E1042" w:rsidRDefault="00E41FFA">
            <w:pPr>
              <w:rPr>
                <w:rFonts w:cstheme="minorHAnsi"/>
              </w:rPr>
            </w:pPr>
            <w:r w:rsidRPr="00E41FFA">
              <w:rPr>
                <w:rFonts w:eastAsia="Times New Roman" w:cstheme="minorHAnsi"/>
                <w:lang w:eastAsia="en-AU"/>
              </w:rPr>
              <w:t>Primary Sponsor</w:t>
            </w:r>
          </w:p>
        </w:tc>
        <w:tc>
          <w:tcPr>
            <w:tcW w:w="6469" w:type="dxa"/>
          </w:tcPr>
          <w:p w14:paraId="3496BEBD" w14:textId="43FCFD30" w:rsidR="00E41FFA" w:rsidRPr="007E093B" w:rsidRDefault="007E093B">
            <w:pPr>
              <w:rPr>
                <w:rFonts w:cstheme="minorHAnsi"/>
              </w:rPr>
            </w:pPr>
            <w:r w:rsidRPr="007E093B">
              <w:rPr>
                <w:rFonts w:cstheme="minorHAnsi"/>
              </w:rPr>
              <w:t>Edith Cowan</w:t>
            </w:r>
            <w:r w:rsidRPr="007E093B">
              <w:t xml:space="preserve"> University</w:t>
            </w:r>
            <w:r w:rsidR="0067638A" w:rsidRPr="007E093B">
              <w:rPr>
                <w:rFonts w:cstheme="minorHAnsi"/>
              </w:rPr>
              <w:t>, Western Australia</w:t>
            </w:r>
          </w:p>
        </w:tc>
      </w:tr>
      <w:tr w:rsidR="00AA5D05" w:rsidRPr="00DE6C5F" w14:paraId="68BB35AF" w14:textId="77777777" w:rsidTr="008220D4">
        <w:tc>
          <w:tcPr>
            <w:tcW w:w="2547" w:type="dxa"/>
          </w:tcPr>
          <w:p w14:paraId="6CFEC181" w14:textId="1D3A044D" w:rsidR="00AA5D05" w:rsidRPr="008E1042" w:rsidRDefault="00AA5D05" w:rsidP="00AA5D05">
            <w:pPr>
              <w:rPr>
                <w:rFonts w:cstheme="minorHAnsi"/>
              </w:rPr>
            </w:pPr>
            <w:r w:rsidRPr="00E41FFA">
              <w:rPr>
                <w:rFonts w:eastAsia="Times New Roman" w:cstheme="minorHAnsi"/>
                <w:lang w:eastAsia="en-AU"/>
              </w:rPr>
              <w:t>Secondary Sponsor(s)</w:t>
            </w:r>
          </w:p>
        </w:tc>
        <w:tc>
          <w:tcPr>
            <w:tcW w:w="6469" w:type="dxa"/>
          </w:tcPr>
          <w:p w14:paraId="04526A0D" w14:textId="52DA4108" w:rsidR="00AA5D05" w:rsidRPr="008E1042" w:rsidRDefault="007E093B" w:rsidP="006856CA">
            <w:pPr>
              <w:rPr>
                <w:rFonts w:cstheme="minorHAnsi"/>
                <w:highlight w:val="yellow"/>
              </w:rPr>
            </w:pPr>
            <w:r w:rsidRPr="007E093B">
              <w:rPr>
                <w:rFonts w:cstheme="minorHAnsi"/>
              </w:rPr>
              <w:t>South Metropolitan Health Service</w:t>
            </w:r>
            <w:r w:rsidR="006856CA" w:rsidRPr="007E093B">
              <w:t>, Western Australia</w:t>
            </w:r>
          </w:p>
        </w:tc>
      </w:tr>
      <w:tr w:rsidR="00AA5D05" w:rsidRPr="00DE6C5F" w14:paraId="70EE412B" w14:textId="77777777" w:rsidTr="008220D4">
        <w:tc>
          <w:tcPr>
            <w:tcW w:w="2547" w:type="dxa"/>
          </w:tcPr>
          <w:p w14:paraId="710766EB" w14:textId="12D8C975" w:rsidR="00AA5D05" w:rsidRPr="008E1042" w:rsidRDefault="00AA5D05" w:rsidP="00AA5D05">
            <w:pPr>
              <w:rPr>
                <w:rFonts w:cstheme="minorHAnsi"/>
              </w:rPr>
            </w:pPr>
            <w:r w:rsidRPr="00E41FFA">
              <w:rPr>
                <w:rFonts w:eastAsia="Times New Roman" w:cstheme="minorHAnsi"/>
                <w:lang w:eastAsia="en-AU"/>
              </w:rPr>
              <w:t>Contact for Public Queries</w:t>
            </w:r>
          </w:p>
        </w:tc>
        <w:tc>
          <w:tcPr>
            <w:tcW w:w="6469" w:type="dxa"/>
          </w:tcPr>
          <w:p w14:paraId="2279C45D" w14:textId="7A4AD4C4" w:rsidR="00BC5A50" w:rsidRPr="008E1042" w:rsidRDefault="00BC5A50" w:rsidP="00AA5D05">
            <w:r w:rsidRPr="008E1042">
              <w:t xml:space="preserve">Cathy Latino, Department of Dietetics, Fiona Stanley Hospital, </w:t>
            </w:r>
            <w:r w:rsidR="006F0E9F" w:rsidRPr="008E1042">
              <w:t xml:space="preserve">          </w:t>
            </w:r>
            <w:r w:rsidRPr="008E1042">
              <w:t xml:space="preserve">11 Robin Warren Drive, Murdoch, 6150, Western Australia. </w:t>
            </w:r>
          </w:p>
          <w:p w14:paraId="4404383C" w14:textId="3C0F991D" w:rsidR="00AA5D05" w:rsidRPr="008E1042" w:rsidRDefault="00BC5A50" w:rsidP="00AA5D05">
            <w:pPr>
              <w:rPr>
                <w:rFonts w:cstheme="minorHAnsi"/>
              </w:rPr>
            </w:pPr>
            <w:r w:rsidRPr="008E1042">
              <w:t>Telephone: +61 8615 2222</w:t>
            </w:r>
            <w:r w:rsidR="008220D4" w:rsidRPr="008E1042">
              <w:t xml:space="preserve">   </w:t>
            </w:r>
            <w:r w:rsidRPr="008E1042">
              <w:t>Email: Cathy.Latino@health.wa.gov.au</w:t>
            </w:r>
          </w:p>
        </w:tc>
      </w:tr>
      <w:tr w:rsidR="00AA5D05" w:rsidRPr="00DE6C5F" w14:paraId="346354E8" w14:textId="77777777" w:rsidTr="008220D4">
        <w:tc>
          <w:tcPr>
            <w:tcW w:w="2547" w:type="dxa"/>
          </w:tcPr>
          <w:p w14:paraId="0B25D14F" w14:textId="6B2BA661" w:rsidR="00AA5D05" w:rsidRPr="008E1042" w:rsidRDefault="00AA5D05" w:rsidP="00AA5D05">
            <w:pPr>
              <w:rPr>
                <w:rFonts w:cstheme="minorHAnsi"/>
              </w:rPr>
            </w:pPr>
            <w:r w:rsidRPr="00E41FFA">
              <w:rPr>
                <w:rFonts w:eastAsia="Times New Roman" w:cstheme="minorHAnsi"/>
                <w:lang w:eastAsia="en-AU"/>
              </w:rPr>
              <w:t>Contact for Scientific Queries</w:t>
            </w:r>
          </w:p>
        </w:tc>
        <w:tc>
          <w:tcPr>
            <w:tcW w:w="6469" w:type="dxa"/>
          </w:tcPr>
          <w:p w14:paraId="56E8D6D4" w14:textId="77777777" w:rsidR="006F0E9F" w:rsidRPr="008E1042" w:rsidRDefault="006F0E9F" w:rsidP="006F0E9F">
            <w:r w:rsidRPr="008E1042">
              <w:t xml:space="preserve">Cathy Latino, Department of Dietetics, Fiona Stanley Hospital,           11 Robin Warren Drive, Murdoch, 6150, Western Australia. </w:t>
            </w:r>
          </w:p>
          <w:p w14:paraId="44DB83FD" w14:textId="3D865F41" w:rsidR="00AA5D05" w:rsidRPr="008E1042" w:rsidRDefault="006F0E9F" w:rsidP="006F0E9F">
            <w:pPr>
              <w:rPr>
                <w:rFonts w:cstheme="minorHAnsi"/>
              </w:rPr>
            </w:pPr>
            <w:r w:rsidRPr="008E1042">
              <w:t>Telephone: +61 8615 2222   Email: Cathy.Latino@health.wa.gov.au</w:t>
            </w:r>
          </w:p>
        </w:tc>
      </w:tr>
      <w:tr w:rsidR="00AA5D05" w:rsidRPr="00DE6C5F" w14:paraId="46039189" w14:textId="77777777" w:rsidTr="008220D4">
        <w:tc>
          <w:tcPr>
            <w:tcW w:w="2547" w:type="dxa"/>
          </w:tcPr>
          <w:p w14:paraId="61BD1382" w14:textId="37509F6C" w:rsidR="00AA5D05" w:rsidRPr="008E1042" w:rsidRDefault="00AA5D05" w:rsidP="00AA5D05">
            <w:pPr>
              <w:rPr>
                <w:rFonts w:cstheme="minorHAnsi"/>
              </w:rPr>
            </w:pPr>
            <w:r w:rsidRPr="00E41FFA">
              <w:rPr>
                <w:rFonts w:eastAsia="Times New Roman" w:cstheme="minorHAnsi"/>
                <w:lang w:eastAsia="en-AU"/>
              </w:rPr>
              <w:t>Public Title</w:t>
            </w:r>
          </w:p>
        </w:tc>
        <w:tc>
          <w:tcPr>
            <w:tcW w:w="6469" w:type="dxa"/>
          </w:tcPr>
          <w:p w14:paraId="2DA24A27" w14:textId="05E5F68D" w:rsidR="00AA5D05" w:rsidRPr="008E1042" w:rsidRDefault="00AA5D05" w:rsidP="00AA5D05">
            <w:pPr>
              <w:rPr>
                <w:rFonts w:cstheme="minorHAnsi"/>
              </w:rPr>
            </w:pPr>
            <w:r w:rsidRPr="008E1042">
              <w:t>The Effect of a High Dietary Intake of Resistant Starch on Blood Glucose Levels in Women with Gestational Diabetes</w:t>
            </w:r>
          </w:p>
        </w:tc>
      </w:tr>
      <w:tr w:rsidR="00AA5D05" w:rsidRPr="00DE6C5F" w14:paraId="28B058F3" w14:textId="77777777" w:rsidTr="008220D4">
        <w:tc>
          <w:tcPr>
            <w:tcW w:w="2547" w:type="dxa"/>
          </w:tcPr>
          <w:p w14:paraId="11F306AB" w14:textId="18706172" w:rsidR="00AA5D05" w:rsidRPr="008E1042" w:rsidRDefault="00AA5D05" w:rsidP="00AA5D05">
            <w:pPr>
              <w:rPr>
                <w:rFonts w:cstheme="minorHAnsi"/>
              </w:rPr>
            </w:pPr>
            <w:r w:rsidRPr="00E41FFA">
              <w:rPr>
                <w:rFonts w:eastAsia="Times New Roman" w:cstheme="minorHAnsi"/>
                <w:lang w:eastAsia="en-AU"/>
              </w:rPr>
              <w:t>Scientific Title</w:t>
            </w:r>
          </w:p>
        </w:tc>
        <w:tc>
          <w:tcPr>
            <w:tcW w:w="6469" w:type="dxa"/>
          </w:tcPr>
          <w:p w14:paraId="3353960E" w14:textId="2E8B94EB" w:rsidR="00AA5D05" w:rsidRPr="008E1042" w:rsidRDefault="00AA5D05" w:rsidP="00AA5D05">
            <w:pPr>
              <w:rPr>
                <w:rFonts w:cstheme="minorHAnsi"/>
              </w:rPr>
            </w:pPr>
            <w:r w:rsidRPr="008E1042">
              <w:rPr>
                <w:bCs/>
                <w:lang w:val="en-US"/>
              </w:rPr>
              <w:t>The Effect of Dietary Resistant Starch on Maternal Glycaemia and Gut Microbiome in Gestational Diabetes</w:t>
            </w:r>
          </w:p>
        </w:tc>
      </w:tr>
      <w:tr w:rsidR="00AA5D05" w:rsidRPr="00DE6C5F" w14:paraId="09CB5759" w14:textId="77777777" w:rsidTr="008220D4">
        <w:tc>
          <w:tcPr>
            <w:tcW w:w="2547" w:type="dxa"/>
          </w:tcPr>
          <w:p w14:paraId="10512F28" w14:textId="6559D121" w:rsidR="00AA5D05" w:rsidRPr="008E1042" w:rsidRDefault="00AA5D05" w:rsidP="00AA5D05">
            <w:pPr>
              <w:rPr>
                <w:rFonts w:cstheme="minorHAnsi"/>
              </w:rPr>
            </w:pPr>
            <w:r w:rsidRPr="00E41FFA">
              <w:rPr>
                <w:rFonts w:eastAsia="Times New Roman" w:cstheme="minorHAnsi"/>
                <w:lang w:eastAsia="en-AU"/>
              </w:rPr>
              <w:t>Countries of Recruitment</w:t>
            </w:r>
          </w:p>
        </w:tc>
        <w:tc>
          <w:tcPr>
            <w:tcW w:w="6469" w:type="dxa"/>
          </w:tcPr>
          <w:p w14:paraId="158AD2F2" w14:textId="403C6346" w:rsidR="00AA5D05" w:rsidRPr="008E1042" w:rsidRDefault="00AA5D05" w:rsidP="00AA5D05">
            <w:pPr>
              <w:rPr>
                <w:rFonts w:cstheme="minorHAnsi"/>
              </w:rPr>
            </w:pPr>
            <w:r w:rsidRPr="008E1042">
              <w:rPr>
                <w:rFonts w:cstheme="minorHAnsi"/>
              </w:rPr>
              <w:t>Australia</w:t>
            </w:r>
          </w:p>
        </w:tc>
      </w:tr>
      <w:tr w:rsidR="00AA5D05" w:rsidRPr="00DE6C5F" w14:paraId="2DFF6DF7" w14:textId="77777777" w:rsidTr="008220D4">
        <w:tc>
          <w:tcPr>
            <w:tcW w:w="2547" w:type="dxa"/>
          </w:tcPr>
          <w:p w14:paraId="58E2A51B" w14:textId="24B5DB77" w:rsidR="00AA5D05" w:rsidRPr="008E1042" w:rsidRDefault="00AA5D05" w:rsidP="00AA5D05">
            <w:pPr>
              <w:rPr>
                <w:rFonts w:cstheme="minorHAnsi"/>
              </w:rPr>
            </w:pPr>
            <w:r w:rsidRPr="00E41FFA">
              <w:rPr>
                <w:rFonts w:eastAsia="Times New Roman" w:cstheme="minorHAnsi"/>
                <w:lang w:eastAsia="en-AU"/>
              </w:rPr>
              <w:t>Health Condition(s) or Problem(s) Studied</w:t>
            </w:r>
          </w:p>
        </w:tc>
        <w:tc>
          <w:tcPr>
            <w:tcW w:w="6469" w:type="dxa"/>
          </w:tcPr>
          <w:p w14:paraId="09E4EA5B" w14:textId="1EC8431F" w:rsidR="00AA5D05" w:rsidRPr="008E1042" w:rsidRDefault="00AA5D05" w:rsidP="00AA5D05">
            <w:pPr>
              <w:rPr>
                <w:rFonts w:cstheme="minorHAnsi"/>
              </w:rPr>
            </w:pPr>
            <w:r w:rsidRPr="008E1042">
              <w:rPr>
                <w:rFonts w:cstheme="minorHAnsi"/>
              </w:rPr>
              <w:t>Gestational Diabetes Mellitus (GDM)</w:t>
            </w:r>
          </w:p>
        </w:tc>
      </w:tr>
      <w:tr w:rsidR="00AA5D05" w:rsidRPr="00DE6C5F" w14:paraId="4D819844" w14:textId="77777777" w:rsidTr="008220D4">
        <w:tc>
          <w:tcPr>
            <w:tcW w:w="2547" w:type="dxa"/>
          </w:tcPr>
          <w:p w14:paraId="3B2A6C74" w14:textId="14387AA9" w:rsidR="00AA5D05" w:rsidRPr="008E1042" w:rsidRDefault="00AA5D05" w:rsidP="00AA5D05">
            <w:pPr>
              <w:rPr>
                <w:rFonts w:cstheme="minorHAnsi"/>
              </w:rPr>
            </w:pPr>
            <w:r w:rsidRPr="00E41FFA">
              <w:rPr>
                <w:rFonts w:eastAsia="Times New Roman" w:cstheme="minorHAnsi"/>
                <w:lang w:eastAsia="en-AU"/>
              </w:rPr>
              <w:t>Intervention(s)</w:t>
            </w:r>
          </w:p>
        </w:tc>
        <w:tc>
          <w:tcPr>
            <w:tcW w:w="6469" w:type="dxa"/>
          </w:tcPr>
          <w:p w14:paraId="33E4B2CB" w14:textId="14526775" w:rsidR="00AA5D05" w:rsidRPr="008E1042" w:rsidRDefault="00543A17" w:rsidP="00AA5D05">
            <w:pPr>
              <w:rPr>
                <w:rFonts w:cstheme="minorHAnsi"/>
              </w:rPr>
            </w:pPr>
            <w:r w:rsidRPr="008E1042">
              <w:rPr>
                <w:rFonts w:cstheme="minorHAnsi"/>
              </w:rPr>
              <w:t>Intervention</w:t>
            </w:r>
            <w:r w:rsidR="007F5980" w:rsidRPr="008E1042">
              <w:rPr>
                <w:rFonts w:cstheme="minorHAnsi"/>
              </w:rPr>
              <w:t xml:space="preserve"> group </w:t>
            </w:r>
            <w:r w:rsidRPr="008E1042">
              <w:rPr>
                <w:rFonts w:cstheme="minorHAnsi"/>
              </w:rPr>
              <w:t xml:space="preserve">1: Diet high </w:t>
            </w:r>
            <w:r w:rsidR="007F5980" w:rsidRPr="008E1042">
              <w:rPr>
                <w:rFonts w:cstheme="minorHAnsi"/>
              </w:rPr>
              <w:t>in resistant starch-rich foods</w:t>
            </w:r>
          </w:p>
          <w:p w14:paraId="14C4A5ED" w14:textId="049E649A" w:rsidR="00AA5D05" w:rsidRPr="008E1042" w:rsidRDefault="007F5980" w:rsidP="00AA5D05">
            <w:pPr>
              <w:rPr>
                <w:rFonts w:cstheme="minorHAnsi"/>
              </w:rPr>
            </w:pPr>
            <w:r w:rsidRPr="008E1042">
              <w:rPr>
                <w:rFonts w:cstheme="minorHAnsi"/>
              </w:rPr>
              <w:t>Intervention group 2: Diet high in resistant starch-rich foods</w:t>
            </w:r>
            <w:r w:rsidR="00AB14DD" w:rsidRPr="008E1042">
              <w:rPr>
                <w:rFonts w:cstheme="minorHAnsi"/>
              </w:rPr>
              <w:t xml:space="preserve"> supplemented with 40 g h</w:t>
            </w:r>
            <w:r w:rsidR="00AA5D05" w:rsidRPr="008E1042">
              <w:rPr>
                <w:rFonts w:cstheme="minorHAnsi"/>
              </w:rPr>
              <w:t>igh-amylose maize starch</w:t>
            </w:r>
            <w:r w:rsidR="00AB14DD" w:rsidRPr="008E1042">
              <w:rPr>
                <w:rFonts w:cstheme="minorHAnsi"/>
              </w:rPr>
              <w:t xml:space="preserve"> </w:t>
            </w:r>
            <w:r w:rsidR="00207F2B" w:rsidRPr="008E1042">
              <w:rPr>
                <w:rFonts w:cstheme="minorHAnsi"/>
              </w:rPr>
              <w:t>providing 16 g resistant starch</w:t>
            </w:r>
          </w:p>
          <w:p w14:paraId="658F822B" w14:textId="57E7A85A" w:rsidR="00AA5D05" w:rsidRPr="008E1042" w:rsidRDefault="00AA5D05" w:rsidP="00AA5D05">
            <w:pPr>
              <w:rPr>
                <w:rFonts w:cstheme="minorHAnsi"/>
              </w:rPr>
            </w:pPr>
            <w:r w:rsidRPr="008E1042">
              <w:rPr>
                <w:rFonts w:cstheme="minorHAnsi"/>
              </w:rPr>
              <w:t>C</w:t>
            </w:r>
            <w:r w:rsidR="009331E9" w:rsidRPr="008E1042">
              <w:rPr>
                <w:rFonts w:cstheme="minorHAnsi"/>
              </w:rPr>
              <w:t>ontrol</w:t>
            </w:r>
            <w:r w:rsidRPr="008E1042">
              <w:rPr>
                <w:rFonts w:cstheme="minorHAnsi"/>
              </w:rPr>
              <w:t xml:space="preserve">: Standard dietary </w:t>
            </w:r>
            <w:r w:rsidR="009C3E71" w:rsidRPr="008E1042">
              <w:rPr>
                <w:rFonts w:cstheme="minorHAnsi"/>
              </w:rPr>
              <w:t>management of</w:t>
            </w:r>
            <w:r w:rsidRPr="008E1042">
              <w:rPr>
                <w:rFonts w:cstheme="minorHAnsi"/>
              </w:rPr>
              <w:t xml:space="preserve"> GDM</w:t>
            </w:r>
          </w:p>
        </w:tc>
      </w:tr>
      <w:tr w:rsidR="00AA5D05" w:rsidRPr="00DE6C5F" w14:paraId="4E0DA9CC" w14:textId="77777777" w:rsidTr="008220D4">
        <w:tc>
          <w:tcPr>
            <w:tcW w:w="2547" w:type="dxa"/>
          </w:tcPr>
          <w:p w14:paraId="7FBB5113" w14:textId="47D92B09" w:rsidR="00AA5D05" w:rsidRPr="008E1042" w:rsidRDefault="00AA5D05" w:rsidP="00AA5D05">
            <w:pPr>
              <w:rPr>
                <w:rFonts w:cstheme="minorHAnsi"/>
              </w:rPr>
            </w:pPr>
            <w:r w:rsidRPr="00E41FFA">
              <w:rPr>
                <w:rFonts w:eastAsia="Times New Roman" w:cstheme="minorHAnsi"/>
                <w:lang w:eastAsia="en-AU"/>
              </w:rPr>
              <w:t>Key Inclusion and Exclusion Criteria</w:t>
            </w:r>
          </w:p>
        </w:tc>
        <w:tc>
          <w:tcPr>
            <w:tcW w:w="6469" w:type="dxa"/>
          </w:tcPr>
          <w:p w14:paraId="1B758114" w14:textId="3C41CE8D" w:rsidR="00AA5D05" w:rsidRPr="008E1042" w:rsidRDefault="00AA5D05" w:rsidP="00AA5D05">
            <w:pPr>
              <w:rPr>
                <w:rFonts w:cstheme="minorHAnsi"/>
              </w:rPr>
            </w:pPr>
            <w:r w:rsidRPr="008E1042">
              <w:rPr>
                <w:rFonts w:cstheme="minorHAnsi"/>
              </w:rPr>
              <w:t xml:space="preserve">Inclusion: </w:t>
            </w:r>
            <w:r w:rsidR="001256A2" w:rsidRPr="008E1042">
              <w:rPr>
                <w:rFonts w:cstheme="minorHAnsi"/>
              </w:rPr>
              <w:t>Women n</w:t>
            </w:r>
            <w:r w:rsidRPr="008E1042">
              <w:rPr>
                <w:rFonts w:cstheme="minorHAnsi"/>
              </w:rPr>
              <w:t xml:space="preserve">ewly diagnosed GDM, diagnosed between 24-30 weeks gestation, ≥ 18 years. </w:t>
            </w:r>
          </w:p>
          <w:p w14:paraId="50224714" w14:textId="7330DC3B" w:rsidR="00AA5D05" w:rsidRPr="008E1042" w:rsidRDefault="00AA5D05" w:rsidP="00AA5D05">
            <w:pPr>
              <w:rPr>
                <w:rFonts w:cstheme="minorHAnsi"/>
              </w:rPr>
            </w:pPr>
            <w:r w:rsidRPr="008E1042">
              <w:rPr>
                <w:rFonts w:cstheme="minorHAnsi"/>
              </w:rPr>
              <w:t>Exclusion: Recent antibiotic use, significant mental or physical health condition, bariatric surgery, gastrointestinal condition, laxative or probiotic use</w:t>
            </w:r>
          </w:p>
        </w:tc>
      </w:tr>
      <w:tr w:rsidR="00AA5D05" w:rsidRPr="00DE6C5F" w14:paraId="058F579E" w14:textId="77777777" w:rsidTr="008220D4">
        <w:tc>
          <w:tcPr>
            <w:tcW w:w="2547" w:type="dxa"/>
          </w:tcPr>
          <w:p w14:paraId="7D37E7A6" w14:textId="37390F25" w:rsidR="00AA5D05" w:rsidRPr="008E1042" w:rsidRDefault="00AA5D05" w:rsidP="00AA5D05">
            <w:pPr>
              <w:rPr>
                <w:rFonts w:cstheme="minorHAnsi"/>
              </w:rPr>
            </w:pPr>
            <w:r w:rsidRPr="00E41FFA">
              <w:rPr>
                <w:rFonts w:eastAsia="Times New Roman" w:cstheme="minorHAnsi"/>
                <w:lang w:eastAsia="en-AU"/>
              </w:rPr>
              <w:t>Study Type</w:t>
            </w:r>
          </w:p>
        </w:tc>
        <w:tc>
          <w:tcPr>
            <w:tcW w:w="6469" w:type="dxa"/>
          </w:tcPr>
          <w:p w14:paraId="544F5BBA" w14:textId="77777777" w:rsidR="00AA5D05" w:rsidRPr="008E1042" w:rsidRDefault="00AA5D05" w:rsidP="00AA5D05">
            <w:pPr>
              <w:rPr>
                <w:rFonts w:cstheme="minorHAnsi"/>
              </w:rPr>
            </w:pPr>
            <w:r w:rsidRPr="008E1042">
              <w:rPr>
                <w:rFonts w:cstheme="minorHAnsi"/>
              </w:rPr>
              <w:t>Open-label, parallel-group design</w:t>
            </w:r>
          </w:p>
          <w:p w14:paraId="08949419" w14:textId="431C0F3A" w:rsidR="00AA5D05" w:rsidRPr="008E1042" w:rsidRDefault="00AA5D05" w:rsidP="00AA5D05">
            <w:pPr>
              <w:rPr>
                <w:rFonts w:cstheme="minorHAnsi"/>
              </w:rPr>
            </w:pPr>
            <w:r w:rsidRPr="008E1042">
              <w:rPr>
                <w:rFonts w:cstheme="minorHAnsi"/>
              </w:rPr>
              <w:t xml:space="preserve">Allocation: </w:t>
            </w:r>
            <w:r w:rsidR="00864FC1">
              <w:rPr>
                <w:rFonts w:cstheme="minorHAnsi"/>
              </w:rPr>
              <w:t>B</w:t>
            </w:r>
            <w:r w:rsidRPr="008E1042">
              <w:rPr>
                <w:rFonts w:cstheme="minorHAnsi"/>
              </w:rPr>
              <w:t>lock randomisation by BMI</w:t>
            </w:r>
            <w:r w:rsidR="00864FC1">
              <w:rPr>
                <w:rFonts w:cstheme="minorHAnsi"/>
              </w:rPr>
              <w:t xml:space="preserve"> category</w:t>
            </w:r>
          </w:p>
          <w:p w14:paraId="4E4D50C3" w14:textId="3BC7FA45" w:rsidR="00AA5D05" w:rsidRPr="008E1042" w:rsidRDefault="00191329" w:rsidP="00AA5D05">
            <w:pPr>
              <w:rPr>
                <w:rFonts w:cstheme="minorHAnsi"/>
              </w:rPr>
            </w:pPr>
            <w:r w:rsidRPr="008E1042">
              <w:rPr>
                <w:rFonts w:cstheme="minorHAnsi"/>
              </w:rPr>
              <w:t>Masked</w:t>
            </w:r>
            <w:r w:rsidR="00AA5D05" w:rsidRPr="008E1042">
              <w:rPr>
                <w:rFonts w:cstheme="minorHAnsi"/>
              </w:rPr>
              <w:t xml:space="preserve">: </w:t>
            </w:r>
            <w:r w:rsidR="00864FC1">
              <w:rPr>
                <w:rFonts w:cstheme="minorHAnsi"/>
              </w:rPr>
              <w:t>N</w:t>
            </w:r>
            <w:r w:rsidR="00AA5D05" w:rsidRPr="008E1042">
              <w:rPr>
                <w:rFonts w:cstheme="minorHAnsi"/>
              </w:rPr>
              <w:t>o</w:t>
            </w:r>
          </w:p>
          <w:p w14:paraId="64BEC4C3" w14:textId="071AD020" w:rsidR="00AA5D05" w:rsidRPr="008E1042" w:rsidRDefault="00191329" w:rsidP="00AA5D05">
            <w:pPr>
              <w:rPr>
                <w:rFonts w:cstheme="minorHAnsi"/>
              </w:rPr>
            </w:pPr>
            <w:r w:rsidRPr="008E1042">
              <w:rPr>
                <w:rFonts w:cstheme="minorHAnsi"/>
              </w:rPr>
              <w:t xml:space="preserve">Purpose: </w:t>
            </w:r>
            <w:r w:rsidR="00991E50" w:rsidRPr="008E1042">
              <w:rPr>
                <w:rFonts w:cstheme="minorHAnsi"/>
              </w:rPr>
              <w:t>Improve glycaemic control</w:t>
            </w:r>
          </w:p>
        </w:tc>
      </w:tr>
      <w:tr w:rsidR="00AA5D05" w:rsidRPr="00DE6C5F" w14:paraId="7B897A14" w14:textId="77777777" w:rsidTr="008220D4">
        <w:tc>
          <w:tcPr>
            <w:tcW w:w="2547" w:type="dxa"/>
          </w:tcPr>
          <w:p w14:paraId="35770989" w14:textId="2A0558EF" w:rsidR="00AA5D05" w:rsidRPr="008E1042" w:rsidRDefault="00AA5D05" w:rsidP="00AA5D05">
            <w:pPr>
              <w:rPr>
                <w:rFonts w:cstheme="minorHAnsi"/>
              </w:rPr>
            </w:pPr>
            <w:r w:rsidRPr="00E41FFA">
              <w:rPr>
                <w:rFonts w:eastAsia="Times New Roman" w:cstheme="minorHAnsi"/>
                <w:lang w:eastAsia="en-AU"/>
              </w:rPr>
              <w:t xml:space="preserve">Date of First </w:t>
            </w:r>
            <w:r w:rsidRPr="008E1042">
              <w:rPr>
                <w:rFonts w:eastAsia="Times New Roman" w:cstheme="minorHAnsi"/>
                <w:lang w:eastAsia="en-AU"/>
              </w:rPr>
              <w:t>Enrolment</w:t>
            </w:r>
          </w:p>
        </w:tc>
        <w:tc>
          <w:tcPr>
            <w:tcW w:w="6469" w:type="dxa"/>
          </w:tcPr>
          <w:p w14:paraId="32B597B3" w14:textId="715F7F2E" w:rsidR="00AA5D05" w:rsidRPr="008E1042" w:rsidRDefault="00AA5D05" w:rsidP="00AA5D05">
            <w:pPr>
              <w:rPr>
                <w:rFonts w:cstheme="minorHAnsi"/>
              </w:rPr>
            </w:pPr>
            <w:r w:rsidRPr="008E1042">
              <w:rPr>
                <w:rFonts w:cstheme="minorHAnsi"/>
              </w:rPr>
              <w:t>May 2021</w:t>
            </w:r>
          </w:p>
        </w:tc>
      </w:tr>
      <w:tr w:rsidR="00AA5D05" w:rsidRPr="00DE6C5F" w14:paraId="37286D5F" w14:textId="77777777" w:rsidTr="008220D4">
        <w:tc>
          <w:tcPr>
            <w:tcW w:w="2547" w:type="dxa"/>
          </w:tcPr>
          <w:p w14:paraId="641D391D" w14:textId="770F504F" w:rsidR="00AA5D05" w:rsidRPr="008E1042" w:rsidRDefault="00D13923" w:rsidP="00AA5D05">
            <w:pPr>
              <w:rPr>
                <w:rFonts w:cstheme="minorHAnsi"/>
              </w:rPr>
            </w:pPr>
            <w:r w:rsidRPr="008E1042">
              <w:rPr>
                <w:rFonts w:eastAsia="Times New Roman" w:cstheme="minorHAnsi"/>
                <w:lang w:eastAsia="en-AU"/>
              </w:rPr>
              <w:t xml:space="preserve">Target </w:t>
            </w:r>
            <w:r w:rsidR="00AA5D05" w:rsidRPr="00E41FFA">
              <w:rPr>
                <w:rFonts w:eastAsia="Times New Roman" w:cstheme="minorHAnsi"/>
                <w:lang w:eastAsia="en-AU"/>
              </w:rPr>
              <w:t>Sample Size</w:t>
            </w:r>
          </w:p>
        </w:tc>
        <w:tc>
          <w:tcPr>
            <w:tcW w:w="6469" w:type="dxa"/>
          </w:tcPr>
          <w:p w14:paraId="50250472" w14:textId="1F03ED6E" w:rsidR="00AA5D05" w:rsidRPr="008E1042" w:rsidRDefault="00455912" w:rsidP="00AA5D05">
            <w:pPr>
              <w:rPr>
                <w:rFonts w:cstheme="minorHAnsi"/>
              </w:rPr>
            </w:pPr>
            <w:r w:rsidRPr="008E1042">
              <w:rPr>
                <w:rFonts w:cstheme="minorHAnsi"/>
              </w:rPr>
              <w:t>90</w:t>
            </w:r>
          </w:p>
        </w:tc>
      </w:tr>
      <w:tr w:rsidR="00AA5D05" w:rsidRPr="00DE6C5F" w14:paraId="3BC1BC6C" w14:textId="77777777" w:rsidTr="008220D4">
        <w:tc>
          <w:tcPr>
            <w:tcW w:w="2547" w:type="dxa"/>
          </w:tcPr>
          <w:p w14:paraId="0F533F3F" w14:textId="7C257E39" w:rsidR="00AA5D05" w:rsidRPr="008E1042" w:rsidRDefault="00AA5D05" w:rsidP="00AA5D05">
            <w:pPr>
              <w:rPr>
                <w:rFonts w:cstheme="minorHAnsi"/>
              </w:rPr>
            </w:pPr>
            <w:r w:rsidRPr="00E41FFA">
              <w:rPr>
                <w:rFonts w:eastAsia="Times New Roman" w:cstheme="minorHAnsi"/>
                <w:lang w:eastAsia="en-AU"/>
              </w:rPr>
              <w:t>Recruitment Status</w:t>
            </w:r>
          </w:p>
        </w:tc>
        <w:tc>
          <w:tcPr>
            <w:tcW w:w="6469" w:type="dxa"/>
          </w:tcPr>
          <w:p w14:paraId="07AE10A8" w14:textId="1C85F603" w:rsidR="00AA5D05" w:rsidRPr="008E1042" w:rsidRDefault="006A0E1C" w:rsidP="000E4FA7">
            <w:pPr>
              <w:spacing w:before="100" w:beforeAutospacing="1" w:after="100" w:afterAutospacing="1"/>
              <w:rPr>
                <w:rFonts w:cstheme="minorHAnsi"/>
              </w:rPr>
            </w:pPr>
            <w:r w:rsidRPr="00E41FFA">
              <w:rPr>
                <w:rFonts w:eastAsia="Times New Roman" w:cstheme="minorHAnsi"/>
                <w:lang w:eastAsia="en-AU"/>
              </w:rPr>
              <w:t>Recruiting</w:t>
            </w:r>
          </w:p>
        </w:tc>
      </w:tr>
      <w:tr w:rsidR="00AA5D05" w:rsidRPr="00DE6C5F" w14:paraId="72670E60" w14:textId="77777777" w:rsidTr="008220D4">
        <w:tc>
          <w:tcPr>
            <w:tcW w:w="2547" w:type="dxa"/>
          </w:tcPr>
          <w:p w14:paraId="12664857" w14:textId="31794579" w:rsidR="00AA5D05" w:rsidRPr="008E1042" w:rsidRDefault="00AA5D05" w:rsidP="00AA5D05">
            <w:pPr>
              <w:rPr>
                <w:rFonts w:cstheme="minorHAnsi"/>
              </w:rPr>
            </w:pPr>
            <w:r w:rsidRPr="00E41FFA">
              <w:rPr>
                <w:rFonts w:eastAsia="Times New Roman" w:cstheme="minorHAnsi"/>
                <w:lang w:eastAsia="en-AU"/>
              </w:rPr>
              <w:t>Primary Outcome(s)</w:t>
            </w:r>
          </w:p>
        </w:tc>
        <w:tc>
          <w:tcPr>
            <w:tcW w:w="6469" w:type="dxa"/>
          </w:tcPr>
          <w:p w14:paraId="78F1E18E" w14:textId="4847DD75" w:rsidR="00AA5D05" w:rsidRPr="008E1042" w:rsidRDefault="00DD43F3" w:rsidP="00AA5D05">
            <w:pPr>
              <w:rPr>
                <w:rFonts w:cstheme="minorHAnsi"/>
              </w:rPr>
            </w:pPr>
            <w:r w:rsidRPr="008E1042">
              <w:rPr>
                <w:rFonts w:cstheme="minorHAnsi"/>
              </w:rPr>
              <w:t>F</w:t>
            </w:r>
            <w:r w:rsidR="00455912" w:rsidRPr="008E1042">
              <w:rPr>
                <w:rFonts w:cstheme="minorHAnsi"/>
              </w:rPr>
              <w:t>asting blood glucose</w:t>
            </w:r>
            <w:r w:rsidR="00EB5CCD" w:rsidRPr="008E1042">
              <w:rPr>
                <w:rFonts w:cstheme="minorHAnsi"/>
              </w:rPr>
              <w:t xml:space="preserve"> at Day 10</w:t>
            </w:r>
          </w:p>
        </w:tc>
      </w:tr>
      <w:tr w:rsidR="00AA5D05" w:rsidRPr="00DE6C5F" w14:paraId="0CDD8757" w14:textId="77777777" w:rsidTr="008220D4">
        <w:tc>
          <w:tcPr>
            <w:tcW w:w="2547" w:type="dxa"/>
          </w:tcPr>
          <w:p w14:paraId="769F7A93" w14:textId="12B60FE9" w:rsidR="00AA5D05" w:rsidRPr="008E1042" w:rsidRDefault="00AA5D05" w:rsidP="00AA5D05">
            <w:pPr>
              <w:rPr>
                <w:rFonts w:cstheme="minorHAnsi"/>
              </w:rPr>
            </w:pPr>
            <w:r w:rsidRPr="00E41FFA">
              <w:rPr>
                <w:rFonts w:eastAsia="Times New Roman" w:cstheme="minorHAnsi"/>
                <w:lang w:eastAsia="en-AU"/>
              </w:rPr>
              <w:t>Key Secondary Outcomes</w:t>
            </w:r>
          </w:p>
        </w:tc>
        <w:tc>
          <w:tcPr>
            <w:tcW w:w="6469" w:type="dxa"/>
          </w:tcPr>
          <w:p w14:paraId="4B0624A4" w14:textId="1132795E" w:rsidR="00DD1A6A" w:rsidRPr="008E1042" w:rsidRDefault="00DD43F3" w:rsidP="00592919">
            <w:pPr>
              <w:rPr>
                <w:rFonts w:cstheme="minorHAnsi"/>
              </w:rPr>
            </w:pPr>
            <w:r w:rsidRPr="008E1042">
              <w:rPr>
                <w:rFonts w:cstheme="minorHAnsi"/>
              </w:rPr>
              <w:t>F</w:t>
            </w:r>
            <w:r w:rsidR="00DD1A6A" w:rsidRPr="008E1042">
              <w:rPr>
                <w:rFonts w:cstheme="minorHAnsi"/>
              </w:rPr>
              <w:t>asting blood glucose at Day 56</w:t>
            </w:r>
          </w:p>
          <w:p w14:paraId="3D85DEC0" w14:textId="27A354D1" w:rsidR="00592919" w:rsidRPr="008E1042" w:rsidRDefault="00DD43F3" w:rsidP="00592919">
            <w:pPr>
              <w:rPr>
                <w:rFonts w:cstheme="minorHAnsi"/>
              </w:rPr>
            </w:pPr>
            <w:r w:rsidRPr="008E1042">
              <w:rPr>
                <w:rFonts w:cstheme="minorHAnsi"/>
              </w:rPr>
              <w:t>P</w:t>
            </w:r>
            <w:r w:rsidR="00592919" w:rsidRPr="008E1042">
              <w:rPr>
                <w:rFonts w:cstheme="minorHAnsi"/>
              </w:rPr>
              <w:t>ost-prandial blood glucose levels</w:t>
            </w:r>
            <w:r w:rsidRPr="008E1042">
              <w:rPr>
                <w:rFonts w:cstheme="minorHAnsi"/>
              </w:rPr>
              <w:t xml:space="preserve"> at Day 10</w:t>
            </w:r>
          </w:p>
          <w:p w14:paraId="5DBF4911" w14:textId="77777777" w:rsidR="00DD43F3" w:rsidRPr="008E1042" w:rsidRDefault="00DD43F3" w:rsidP="00EC2D1C">
            <w:pPr>
              <w:rPr>
                <w:rFonts w:cstheme="minorHAnsi"/>
              </w:rPr>
            </w:pPr>
            <w:r w:rsidRPr="008E1042">
              <w:rPr>
                <w:rFonts w:cstheme="minorHAnsi"/>
              </w:rPr>
              <w:t>R</w:t>
            </w:r>
            <w:r w:rsidR="00EC2D1C" w:rsidRPr="008E1042">
              <w:rPr>
                <w:rFonts w:cstheme="minorHAnsi"/>
              </w:rPr>
              <w:t>ate of</w:t>
            </w:r>
            <w:r w:rsidR="004B798A" w:rsidRPr="008E1042">
              <w:rPr>
                <w:rFonts w:cstheme="minorHAnsi"/>
              </w:rPr>
              <w:t xml:space="preserve"> requirement for gl</w:t>
            </w:r>
            <w:r w:rsidR="00EC2D1C" w:rsidRPr="008E1042">
              <w:rPr>
                <w:rFonts w:cstheme="minorHAnsi"/>
              </w:rPr>
              <w:t>u</w:t>
            </w:r>
            <w:r w:rsidR="004B798A" w:rsidRPr="008E1042">
              <w:rPr>
                <w:rFonts w:cstheme="minorHAnsi"/>
              </w:rPr>
              <w:t>cose lowering medication</w:t>
            </w:r>
            <w:r w:rsidR="00592919" w:rsidRPr="008E1042">
              <w:rPr>
                <w:rFonts w:cstheme="minorHAnsi"/>
              </w:rPr>
              <w:t xml:space="preserve"> </w:t>
            </w:r>
            <w:r w:rsidRPr="008E1042">
              <w:rPr>
                <w:rFonts w:cstheme="minorHAnsi"/>
              </w:rPr>
              <w:t>at Day 10</w:t>
            </w:r>
          </w:p>
          <w:p w14:paraId="5F2E436D" w14:textId="6767A0C5" w:rsidR="004B798A" w:rsidRPr="008E1042" w:rsidRDefault="00661266" w:rsidP="00661266">
            <w:pPr>
              <w:rPr>
                <w:rFonts w:cstheme="minorHAnsi"/>
              </w:rPr>
            </w:pPr>
            <w:r w:rsidRPr="008E1042">
              <w:rPr>
                <w:rFonts w:cstheme="minorHAnsi"/>
              </w:rPr>
              <w:lastRenderedPageBreak/>
              <w:t>M</w:t>
            </w:r>
            <w:r w:rsidR="00592919" w:rsidRPr="008E1042">
              <w:rPr>
                <w:rFonts w:cstheme="minorHAnsi"/>
              </w:rPr>
              <w:t xml:space="preserve">aternal </w:t>
            </w:r>
            <w:r w:rsidRPr="008E1042">
              <w:rPr>
                <w:rFonts w:cstheme="minorHAnsi"/>
              </w:rPr>
              <w:t>gut microbiota at Day 10</w:t>
            </w:r>
          </w:p>
        </w:tc>
      </w:tr>
      <w:tr w:rsidR="00AA5D05" w:rsidRPr="00DE6C5F" w14:paraId="5D6C1E38" w14:textId="77777777" w:rsidTr="008220D4">
        <w:tc>
          <w:tcPr>
            <w:tcW w:w="2547" w:type="dxa"/>
          </w:tcPr>
          <w:p w14:paraId="299DC6CF" w14:textId="03EE2A9E" w:rsidR="00AA5D05" w:rsidRPr="008E1042" w:rsidRDefault="00AA5D05" w:rsidP="00AA5D05">
            <w:pPr>
              <w:rPr>
                <w:rFonts w:cstheme="minorHAnsi"/>
              </w:rPr>
            </w:pPr>
            <w:r w:rsidRPr="00E41FFA">
              <w:rPr>
                <w:rFonts w:eastAsia="Times New Roman" w:cstheme="minorHAnsi"/>
                <w:lang w:eastAsia="en-AU"/>
              </w:rPr>
              <w:lastRenderedPageBreak/>
              <w:t>Ethics Review</w:t>
            </w:r>
          </w:p>
        </w:tc>
        <w:tc>
          <w:tcPr>
            <w:tcW w:w="6469" w:type="dxa"/>
          </w:tcPr>
          <w:p w14:paraId="1568FED9" w14:textId="7ED7E4CD" w:rsidR="00264F81" w:rsidRPr="008E1042" w:rsidRDefault="006045AD" w:rsidP="00AA5D05">
            <w:pPr>
              <w:rPr>
                <w:rFonts w:cstheme="minorHAnsi"/>
                <w:bCs/>
              </w:rPr>
            </w:pPr>
            <w:r w:rsidRPr="008E1042">
              <w:rPr>
                <w:rFonts w:cstheme="minorHAnsi"/>
              </w:rPr>
              <w:t>Pr</w:t>
            </w:r>
            <w:r w:rsidR="00264F81" w:rsidRPr="008E1042">
              <w:rPr>
                <w:rFonts w:cstheme="minorHAnsi"/>
              </w:rPr>
              <w:t>otocol Version 2.3 a</w:t>
            </w:r>
            <w:r w:rsidR="00F92064" w:rsidRPr="008E1042">
              <w:rPr>
                <w:rFonts w:cstheme="minorHAnsi"/>
              </w:rPr>
              <w:t xml:space="preserve">pproved </w:t>
            </w:r>
            <w:r w:rsidR="00264F81" w:rsidRPr="008E1042">
              <w:rPr>
                <w:rFonts w:cstheme="minorHAnsi"/>
              </w:rPr>
              <w:t xml:space="preserve">by </w:t>
            </w:r>
            <w:r w:rsidR="007224E8" w:rsidRPr="008E1042">
              <w:rPr>
                <w:rFonts w:cstheme="minorHAnsi"/>
              </w:rPr>
              <w:t>South Metropolitan Health Service Human Research Ethics Committee (</w:t>
            </w:r>
            <w:r w:rsidR="007224E8" w:rsidRPr="008E1042">
              <w:rPr>
                <w:rFonts w:eastAsia="Times New Roman" w:cstheme="minorHAnsi"/>
                <w:bCs/>
                <w:lang w:eastAsia="en-AU"/>
              </w:rPr>
              <w:t>RGS0000004140</w:t>
            </w:r>
            <w:r w:rsidR="007224E8" w:rsidRPr="008E1042">
              <w:rPr>
                <w:rFonts w:cstheme="minorHAnsi"/>
                <w:bCs/>
              </w:rPr>
              <w:t>)</w:t>
            </w:r>
            <w:r w:rsidR="00D21273" w:rsidRPr="008E1042">
              <w:rPr>
                <w:rFonts w:cstheme="minorHAnsi"/>
                <w:bCs/>
              </w:rPr>
              <w:t xml:space="preserve">, </w:t>
            </w:r>
            <w:r w:rsidR="00A511AB" w:rsidRPr="008E1042">
              <w:rPr>
                <w:rFonts w:cstheme="minorHAnsi"/>
                <w:shd w:val="clear" w:color="auto" w:fill="FFFFFF"/>
              </w:rPr>
              <w:t>14 Barry Marshall Parade, M</w:t>
            </w:r>
            <w:r w:rsidR="00996A8C" w:rsidRPr="008E1042">
              <w:rPr>
                <w:rFonts w:cstheme="minorHAnsi"/>
                <w:shd w:val="clear" w:color="auto" w:fill="FFFFFF"/>
              </w:rPr>
              <w:t>urdoch</w:t>
            </w:r>
            <w:r w:rsidR="00BD4300" w:rsidRPr="008E1042">
              <w:rPr>
                <w:rFonts w:cstheme="minorHAnsi"/>
                <w:shd w:val="clear" w:color="auto" w:fill="FFFFFF"/>
              </w:rPr>
              <w:t>,</w:t>
            </w:r>
            <w:r w:rsidR="00A511AB" w:rsidRPr="008E1042">
              <w:rPr>
                <w:rFonts w:cstheme="minorHAnsi"/>
                <w:shd w:val="clear" w:color="auto" w:fill="FFFFFF"/>
              </w:rPr>
              <w:t xml:space="preserve"> Western Australia</w:t>
            </w:r>
            <w:r w:rsidR="00BD4300" w:rsidRPr="008E1042">
              <w:rPr>
                <w:rFonts w:cstheme="minorHAnsi"/>
                <w:shd w:val="clear" w:color="auto" w:fill="FFFFFF"/>
              </w:rPr>
              <w:t>,</w:t>
            </w:r>
            <w:r w:rsidR="00A511AB" w:rsidRPr="008E1042">
              <w:rPr>
                <w:rFonts w:cstheme="minorHAnsi"/>
                <w:shd w:val="clear" w:color="auto" w:fill="FFFFFF"/>
              </w:rPr>
              <w:t xml:space="preserve"> 6150 on </w:t>
            </w:r>
            <w:r w:rsidR="00AC028B" w:rsidRPr="008E1042">
              <w:rPr>
                <w:rFonts w:cstheme="minorHAnsi"/>
                <w:bCs/>
              </w:rPr>
              <w:t>27 April 2021</w:t>
            </w:r>
            <w:r w:rsidR="00BD4300" w:rsidRPr="008E1042">
              <w:rPr>
                <w:rFonts w:cstheme="minorHAnsi"/>
                <w:bCs/>
              </w:rPr>
              <w:t>.</w:t>
            </w:r>
          </w:p>
          <w:p w14:paraId="24E0C180" w14:textId="29C0AF7E" w:rsidR="00AA5D05" w:rsidRPr="008E1042" w:rsidRDefault="00A84276" w:rsidP="00AA5D05">
            <w:pPr>
              <w:rPr>
                <w:rFonts w:cstheme="minorHAnsi"/>
              </w:rPr>
            </w:pPr>
            <w:r w:rsidRPr="008E1042">
              <w:rPr>
                <w:rFonts w:cstheme="minorHAnsi"/>
              </w:rPr>
              <w:t xml:space="preserve">Approved by </w:t>
            </w:r>
            <w:r w:rsidR="007224E8" w:rsidRPr="008E1042">
              <w:rPr>
                <w:rFonts w:cstheme="minorHAnsi"/>
              </w:rPr>
              <w:t>Edith Cowan University Human Research Ethics Committee (2020-01960-LATINO)</w:t>
            </w:r>
            <w:r w:rsidRPr="008E1042">
              <w:rPr>
                <w:rFonts w:cstheme="minorHAnsi"/>
              </w:rPr>
              <w:t xml:space="preserve">, </w:t>
            </w:r>
            <w:r w:rsidR="009808D5" w:rsidRPr="008E1042">
              <w:rPr>
                <w:rFonts w:cstheme="minorHAnsi"/>
              </w:rPr>
              <w:t>270 Joondalup Drive, Joondalup, Western Australia</w:t>
            </w:r>
            <w:r w:rsidRPr="008E1042">
              <w:rPr>
                <w:rFonts w:cstheme="minorHAnsi"/>
              </w:rPr>
              <w:t>, 6027</w:t>
            </w:r>
            <w:r w:rsidR="009165BC" w:rsidRPr="008E1042">
              <w:rPr>
                <w:rFonts w:cstheme="minorHAnsi"/>
              </w:rPr>
              <w:t>,</w:t>
            </w:r>
            <w:r w:rsidRPr="008E1042">
              <w:rPr>
                <w:rFonts w:cstheme="minorHAnsi"/>
              </w:rPr>
              <w:t xml:space="preserve"> on</w:t>
            </w:r>
            <w:r w:rsidR="0003093C" w:rsidRPr="008E1042">
              <w:rPr>
                <w:rFonts w:cstheme="minorHAnsi"/>
              </w:rPr>
              <w:t xml:space="preserve"> </w:t>
            </w:r>
            <w:r w:rsidR="008C214B" w:rsidRPr="008E1042">
              <w:rPr>
                <w:rFonts w:cstheme="minorHAnsi"/>
              </w:rPr>
              <w:t>7 May 2021</w:t>
            </w:r>
          </w:p>
        </w:tc>
      </w:tr>
      <w:tr w:rsidR="00AA5D05" w:rsidRPr="00DE6C5F" w14:paraId="51EBB9B5" w14:textId="77777777" w:rsidTr="008220D4">
        <w:tc>
          <w:tcPr>
            <w:tcW w:w="2547" w:type="dxa"/>
          </w:tcPr>
          <w:p w14:paraId="6BB043BF" w14:textId="7422602C" w:rsidR="00AA5D05" w:rsidRPr="008E1042" w:rsidRDefault="00AA5D05" w:rsidP="00AA5D05">
            <w:pPr>
              <w:rPr>
                <w:rFonts w:cstheme="minorHAnsi"/>
              </w:rPr>
            </w:pPr>
            <w:r w:rsidRPr="00E41FFA">
              <w:rPr>
                <w:rFonts w:eastAsia="Times New Roman" w:cstheme="minorHAnsi"/>
                <w:lang w:eastAsia="en-AU"/>
              </w:rPr>
              <w:t>Completion date</w:t>
            </w:r>
          </w:p>
        </w:tc>
        <w:tc>
          <w:tcPr>
            <w:tcW w:w="6469" w:type="dxa"/>
          </w:tcPr>
          <w:p w14:paraId="6423F144" w14:textId="6F375B11" w:rsidR="00AA5D05" w:rsidRPr="008E1042" w:rsidRDefault="00194B3D" w:rsidP="00AA5D05">
            <w:pPr>
              <w:rPr>
                <w:rFonts w:cstheme="minorHAnsi"/>
              </w:rPr>
            </w:pPr>
            <w:r w:rsidRPr="008E1042">
              <w:rPr>
                <w:rFonts w:cstheme="minorHAnsi"/>
              </w:rPr>
              <w:t>Trial not completed</w:t>
            </w:r>
          </w:p>
        </w:tc>
      </w:tr>
      <w:tr w:rsidR="00AA5D05" w:rsidRPr="00DE6C5F" w14:paraId="49ABA5C7" w14:textId="77777777" w:rsidTr="008220D4">
        <w:tc>
          <w:tcPr>
            <w:tcW w:w="2547" w:type="dxa"/>
          </w:tcPr>
          <w:p w14:paraId="5B404632" w14:textId="29C32C7E" w:rsidR="00AA5D05" w:rsidRPr="008E1042" w:rsidRDefault="00AA5D05" w:rsidP="00AA5D05">
            <w:pPr>
              <w:rPr>
                <w:rFonts w:cstheme="minorHAnsi"/>
              </w:rPr>
            </w:pPr>
            <w:r w:rsidRPr="00E41FFA">
              <w:rPr>
                <w:rFonts w:eastAsia="Times New Roman" w:cstheme="minorHAnsi"/>
                <w:lang w:eastAsia="en-AU"/>
              </w:rPr>
              <w:t>Summary Results</w:t>
            </w:r>
          </w:p>
        </w:tc>
        <w:tc>
          <w:tcPr>
            <w:tcW w:w="6469" w:type="dxa"/>
          </w:tcPr>
          <w:p w14:paraId="4BD1C627" w14:textId="36D4C2E6" w:rsidR="00AA5D05" w:rsidRPr="008E1042" w:rsidRDefault="00194B3D" w:rsidP="00AA5D05">
            <w:pPr>
              <w:rPr>
                <w:rFonts w:cstheme="minorHAnsi"/>
              </w:rPr>
            </w:pPr>
            <w:r w:rsidRPr="008E1042">
              <w:rPr>
                <w:rFonts w:cstheme="minorHAnsi"/>
              </w:rPr>
              <w:t>Trial not completed</w:t>
            </w:r>
          </w:p>
        </w:tc>
      </w:tr>
      <w:tr w:rsidR="00AA5D05" w:rsidRPr="00DE6C5F" w14:paraId="53230B40" w14:textId="77777777" w:rsidTr="008220D4">
        <w:tc>
          <w:tcPr>
            <w:tcW w:w="2547" w:type="dxa"/>
          </w:tcPr>
          <w:p w14:paraId="59039470" w14:textId="1A1F456C" w:rsidR="00AA5D05" w:rsidRPr="008E1042" w:rsidRDefault="00AA5D05" w:rsidP="00AA5D05">
            <w:pPr>
              <w:rPr>
                <w:rFonts w:cstheme="minorHAnsi"/>
              </w:rPr>
            </w:pPr>
            <w:r w:rsidRPr="007E093B">
              <w:rPr>
                <w:rFonts w:eastAsia="Times New Roman" w:cstheme="minorHAnsi"/>
                <w:lang w:eastAsia="en-AU"/>
              </w:rPr>
              <w:t>IPD sharing statement</w:t>
            </w:r>
          </w:p>
        </w:tc>
        <w:tc>
          <w:tcPr>
            <w:tcW w:w="6469" w:type="dxa"/>
          </w:tcPr>
          <w:p w14:paraId="79628206" w14:textId="3874D02E" w:rsidR="00C85DF9" w:rsidRPr="008E1042" w:rsidRDefault="00C85DF9" w:rsidP="00E2485F">
            <w:pPr>
              <w:rPr>
                <w:rFonts w:cstheme="minorHAnsi"/>
              </w:rPr>
            </w:pPr>
            <w:r w:rsidRPr="008E1042">
              <w:rPr>
                <w:rFonts w:cstheme="minorHAnsi"/>
              </w:rPr>
              <w:t xml:space="preserve">Plan to share IPD: </w:t>
            </w:r>
            <w:r w:rsidR="007E093B">
              <w:rPr>
                <w:rFonts w:cstheme="minorHAnsi"/>
              </w:rPr>
              <w:t>No</w:t>
            </w:r>
          </w:p>
        </w:tc>
      </w:tr>
    </w:tbl>
    <w:p w14:paraId="4442EA10" w14:textId="77777777" w:rsidR="0087092A" w:rsidRDefault="0087092A">
      <w:pPr>
        <w:rPr>
          <w:highlight w:val="red"/>
        </w:rPr>
      </w:pPr>
    </w:p>
    <w:p w14:paraId="72B1CA1E" w14:textId="77777777" w:rsidR="004325B7" w:rsidRDefault="004325B7">
      <w:pPr>
        <w:rPr>
          <w:highlight w:val="red"/>
        </w:rPr>
      </w:pPr>
    </w:p>
    <w:p w14:paraId="0F0533F0" w14:textId="77777777" w:rsidR="004325B7" w:rsidRDefault="004325B7">
      <w:pPr>
        <w:rPr>
          <w:highlight w:val="red"/>
        </w:rPr>
      </w:pPr>
    </w:p>
    <w:sectPr w:rsidR="004325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DB60F3"/>
    <w:multiLevelType w:val="multilevel"/>
    <w:tmpl w:val="22046D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O1tDSxMLU0Nje3NLNU0lEKTi0uzszPAykwqgUAnKbCoCwAAAA="/>
  </w:docVars>
  <w:rsids>
    <w:rsidRoot w:val="00E41FFA"/>
    <w:rsid w:val="0003093C"/>
    <w:rsid w:val="00035A06"/>
    <w:rsid w:val="000713FB"/>
    <w:rsid w:val="000877F2"/>
    <w:rsid w:val="00097FE6"/>
    <w:rsid w:val="000E2CF1"/>
    <w:rsid w:val="000E4FA7"/>
    <w:rsid w:val="001256A2"/>
    <w:rsid w:val="00132065"/>
    <w:rsid w:val="00191329"/>
    <w:rsid w:val="00194B3D"/>
    <w:rsid w:val="00204EAB"/>
    <w:rsid w:val="0020654E"/>
    <w:rsid w:val="00207F2B"/>
    <w:rsid w:val="0022723A"/>
    <w:rsid w:val="00260628"/>
    <w:rsid w:val="00264F81"/>
    <w:rsid w:val="00267F36"/>
    <w:rsid w:val="002E09AB"/>
    <w:rsid w:val="002F347C"/>
    <w:rsid w:val="00302D87"/>
    <w:rsid w:val="00363BB0"/>
    <w:rsid w:val="004325B7"/>
    <w:rsid w:val="00442744"/>
    <w:rsid w:val="00445F47"/>
    <w:rsid w:val="00455912"/>
    <w:rsid w:val="004769B0"/>
    <w:rsid w:val="00486E6E"/>
    <w:rsid w:val="004B798A"/>
    <w:rsid w:val="0053661F"/>
    <w:rsid w:val="00543A17"/>
    <w:rsid w:val="00592919"/>
    <w:rsid w:val="006045AD"/>
    <w:rsid w:val="00624F5C"/>
    <w:rsid w:val="00640D13"/>
    <w:rsid w:val="00661266"/>
    <w:rsid w:val="0067638A"/>
    <w:rsid w:val="006856CA"/>
    <w:rsid w:val="006A0E1C"/>
    <w:rsid w:val="006F0E9F"/>
    <w:rsid w:val="00721830"/>
    <w:rsid w:val="007224E8"/>
    <w:rsid w:val="00741D19"/>
    <w:rsid w:val="007A7A8C"/>
    <w:rsid w:val="007B4BF1"/>
    <w:rsid w:val="007E093B"/>
    <w:rsid w:val="007E633F"/>
    <w:rsid w:val="007E747A"/>
    <w:rsid w:val="007F5980"/>
    <w:rsid w:val="00800B94"/>
    <w:rsid w:val="008152BC"/>
    <w:rsid w:val="008220D4"/>
    <w:rsid w:val="00864FC1"/>
    <w:rsid w:val="0087092A"/>
    <w:rsid w:val="0087452B"/>
    <w:rsid w:val="008C214B"/>
    <w:rsid w:val="008D110F"/>
    <w:rsid w:val="008E1042"/>
    <w:rsid w:val="008F3A03"/>
    <w:rsid w:val="008F66DD"/>
    <w:rsid w:val="009165BC"/>
    <w:rsid w:val="009331E9"/>
    <w:rsid w:val="00945ADF"/>
    <w:rsid w:val="00977C3E"/>
    <w:rsid w:val="009808D5"/>
    <w:rsid w:val="00991E50"/>
    <w:rsid w:val="00993A76"/>
    <w:rsid w:val="00996A8C"/>
    <w:rsid w:val="009970B1"/>
    <w:rsid w:val="009B38A6"/>
    <w:rsid w:val="009C3E71"/>
    <w:rsid w:val="009D27C6"/>
    <w:rsid w:val="00A329E5"/>
    <w:rsid w:val="00A511AB"/>
    <w:rsid w:val="00A8413C"/>
    <w:rsid w:val="00A84276"/>
    <w:rsid w:val="00AA5D05"/>
    <w:rsid w:val="00AA6937"/>
    <w:rsid w:val="00AB14DD"/>
    <w:rsid w:val="00AC028B"/>
    <w:rsid w:val="00B00509"/>
    <w:rsid w:val="00B20761"/>
    <w:rsid w:val="00BB5A20"/>
    <w:rsid w:val="00BC5A50"/>
    <w:rsid w:val="00BD4300"/>
    <w:rsid w:val="00BF3D42"/>
    <w:rsid w:val="00C46FB2"/>
    <w:rsid w:val="00C650C3"/>
    <w:rsid w:val="00C73CC1"/>
    <w:rsid w:val="00C85DF9"/>
    <w:rsid w:val="00C948F6"/>
    <w:rsid w:val="00D13923"/>
    <w:rsid w:val="00D21273"/>
    <w:rsid w:val="00D215E6"/>
    <w:rsid w:val="00D467DE"/>
    <w:rsid w:val="00D646A0"/>
    <w:rsid w:val="00DB4E02"/>
    <w:rsid w:val="00DD1A6A"/>
    <w:rsid w:val="00DD43F3"/>
    <w:rsid w:val="00DE6C5F"/>
    <w:rsid w:val="00DF0AC4"/>
    <w:rsid w:val="00DF4D17"/>
    <w:rsid w:val="00E2485F"/>
    <w:rsid w:val="00E41FFA"/>
    <w:rsid w:val="00E5053B"/>
    <w:rsid w:val="00E560EF"/>
    <w:rsid w:val="00E645F3"/>
    <w:rsid w:val="00EA3263"/>
    <w:rsid w:val="00EB5CCD"/>
    <w:rsid w:val="00EC2D1C"/>
    <w:rsid w:val="00EF312C"/>
    <w:rsid w:val="00F07F88"/>
    <w:rsid w:val="00F14B5D"/>
    <w:rsid w:val="00F81977"/>
    <w:rsid w:val="00F92064"/>
    <w:rsid w:val="00FE4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82095"/>
  <w15:chartTrackingRefBased/>
  <w15:docId w15:val="{AED16CBC-5166-4E83-823C-C4C88665E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F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63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63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63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3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3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630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1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58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57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62</Words>
  <Characters>263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Latino</dc:creator>
  <cp:keywords/>
  <dc:description/>
  <cp:lastModifiedBy>Cathy Latino</cp:lastModifiedBy>
  <cp:revision>6</cp:revision>
  <dcterms:created xsi:type="dcterms:W3CDTF">2021-09-28T08:29:00Z</dcterms:created>
  <dcterms:modified xsi:type="dcterms:W3CDTF">2021-12-22T09:24:00Z</dcterms:modified>
</cp:coreProperties>
</file>